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22370" w14:textId="4F146A2D" w:rsidR="002B1FD2" w:rsidRPr="002701F3" w:rsidRDefault="002B1FD2" w:rsidP="004E74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1. </w:t>
      </w:r>
      <w:r w:rsidRPr="002701F3">
        <w:rPr>
          <w:rFonts w:ascii="Times New Roman" w:hAnsi="Times New Roman" w:cs="Times New Roman"/>
          <w:sz w:val="24"/>
          <w:szCs w:val="24"/>
        </w:rPr>
        <w:t xml:space="preserve">Selected questions from 20-item neurology video visit </w:t>
      </w:r>
      <w:r>
        <w:rPr>
          <w:rFonts w:ascii="Times New Roman" w:hAnsi="Times New Roman" w:cs="Times New Roman"/>
          <w:sz w:val="24"/>
          <w:szCs w:val="24"/>
        </w:rPr>
        <w:t>clinician</w:t>
      </w:r>
      <w:r w:rsidRPr="002701F3">
        <w:rPr>
          <w:rFonts w:ascii="Times New Roman" w:hAnsi="Times New Roman" w:cs="Times New Roman"/>
          <w:sz w:val="24"/>
          <w:szCs w:val="24"/>
        </w:rPr>
        <w:t xml:space="preserve"> survey administered electronically via the </w:t>
      </w:r>
      <w:proofErr w:type="spellStart"/>
      <w:r w:rsidRPr="002701F3">
        <w:rPr>
          <w:rFonts w:ascii="Times New Roman" w:hAnsi="Times New Roman" w:cs="Times New Roman"/>
          <w:sz w:val="24"/>
          <w:szCs w:val="24"/>
        </w:rPr>
        <w:t>REDCap</w:t>
      </w:r>
      <w:proofErr w:type="spellEnd"/>
      <w:r w:rsidRPr="002701F3">
        <w:rPr>
          <w:rFonts w:ascii="Times New Roman" w:hAnsi="Times New Roman" w:cs="Times New Roman"/>
          <w:sz w:val="24"/>
          <w:szCs w:val="24"/>
        </w:rPr>
        <w:t xml:space="preserve"> survey tool</w:t>
      </w:r>
      <w:r w:rsidR="004E74A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900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2700"/>
        <w:gridCol w:w="1620"/>
        <w:gridCol w:w="1800"/>
        <w:gridCol w:w="1368"/>
        <w:gridCol w:w="1872"/>
      </w:tblGrid>
      <w:tr w:rsidR="002B1FD2" w:rsidRPr="003941AA" w14:paraId="42E8AF95" w14:textId="77777777" w:rsidTr="00756273">
        <w:trPr>
          <w:trHeight w:val="300"/>
        </w:trPr>
        <w:tc>
          <w:tcPr>
            <w:tcW w:w="540" w:type="dxa"/>
            <w:shd w:val="clear" w:color="auto" w:fill="auto"/>
          </w:tcPr>
          <w:p w14:paraId="1D863B1C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41966D37" w14:textId="77777777" w:rsidR="002B1FD2" w:rsidRPr="0028189F" w:rsidRDefault="002B1FD2" w:rsidP="00756273">
            <w:pPr>
              <w:spacing w:after="0" w:line="240" w:lineRule="auto"/>
              <w:ind w:left="9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On average, video visits should be supplemented by in-person visits at least every (choose one</w:t>
            </w:r>
            <w:proofErr w:type="gramStart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):</w:t>
            </w:r>
            <w:r w:rsidRPr="002818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2B1FD2" w:rsidRPr="003941AA" w14:paraId="44AAC960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73A4CC21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14380880" w14:textId="77777777" w:rsidR="002B1FD2" w:rsidRPr="0028189F" w:rsidRDefault="002B1FD2" w:rsidP="002B1FD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2B1FD2" w:rsidRPr="003941AA" w14:paraId="31F9FBDD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66FC4E86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785D6509" w14:textId="77777777" w:rsidR="002B1FD2" w:rsidRPr="0028189F" w:rsidRDefault="002B1FD2" w:rsidP="002B1FD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2B1FD2" w:rsidRPr="003941AA" w14:paraId="72D7E06C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5E400ED9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5A867232" w14:textId="77777777" w:rsidR="002B1FD2" w:rsidRPr="0028189F" w:rsidRDefault="002B1FD2" w:rsidP="002B1FD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annually</w:t>
            </w:r>
          </w:p>
        </w:tc>
      </w:tr>
      <w:tr w:rsidR="002B1FD2" w:rsidRPr="003941AA" w14:paraId="51CEFFF1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5EC97D87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72E18C44" w14:textId="77777777" w:rsidR="002B1FD2" w:rsidRPr="0028189F" w:rsidRDefault="002B1FD2" w:rsidP="002B1FD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every 2 years</w:t>
            </w:r>
          </w:p>
        </w:tc>
      </w:tr>
      <w:tr w:rsidR="002B1FD2" w:rsidRPr="003941AA" w14:paraId="56805CD5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0D3DA87B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117527B1" w14:textId="77777777" w:rsidR="002B1FD2" w:rsidRPr="0028189F" w:rsidRDefault="002B1FD2" w:rsidP="002B1FD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unnecessary</w:t>
            </w:r>
          </w:p>
        </w:tc>
      </w:tr>
      <w:tr w:rsidR="002B1FD2" w:rsidRPr="003941AA" w14:paraId="5BD675FE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157645AD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755BBFB5" w14:textId="77777777" w:rsidR="002B1FD2" w:rsidRPr="0028189F" w:rsidRDefault="002B1FD2" w:rsidP="00756273">
            <w:pPr>
              <w:spacing w:after="0" w:line="240" w:lineRule="auto"/>
              <w:ind w:left="9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What is your biggest concern regarding video visits at this time (pick up to 3</w:t>
            </w:r>
            <w:proofErr w:type="gramStart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)?</w:t>
            </w:r>
            <w:r w:rsidRPr="002818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2B1FD2" w:rsidRPr="003941AA" w14:paraId="4596D317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4D797933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482B70E5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Technological limitations (faulty audio/</w:t>
            </w:r>
            <w:proofErr w:type="gram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video)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2B1FD2" w:rsidRPr="003941AA" w14:paraId="173C8D44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462CE149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42CB95BF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Being able to engage in training and education of residents and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fellows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B1FD2" w:rsidRPr="003941AA" w14:paraId="3E155BA8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09042B1F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7FF6E753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Missing/losing the in-person connection/relationship with patients</w:t>
            </w:r>
          </w:p>
        </w:tc>
      </w:tr>
      <w:tr w:rsidR="002B1FD2" w:rsidRPr="003941AA" w14:paraId="476FC714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546A034A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020CFDC3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Including interpreters on video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calls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B1FD2" w:rsidRPr="003941AA" w14:paraId="48959FF4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26352EAC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614C563F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Difficulties arranging and completing necessary follow-ups after the video visit (e.g., scheduling follow-up appointments, labs, imaging, other testing)</w:t>
            </w:r>
          </w:p>
        </w:tc>
      </w:tr>
      <w:tr w:rsidR="002B1FD2" w:rsidRPr="003941AA" w14:paraId="7BA15616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2F263127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67387304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Insurance reimbursements for video visits are not the same as for in-person visits</w:t>
            </w:r>
          </w:p>
        </w:tc>
      </w:tr>
      <w:tr w:rsidR="002B1FD2" w:rsidRPr="003941AA" w14:paraId="0D4A123E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777090EF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34752646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Patients unwillingness to come into clinic for requested in-person visits in the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B1FD2" w:rsidRPr="003941AA" w14:paraId="33E54A85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6DAA7A96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402DB0D2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Press-Ganey scores</w:t>
            </w:r>
          </w:p>
        </w:tc>
      </w:tr>
      <w:tr w:rsidR="002B1FD2" w:rsidRPr="003941AA" w14:paraId="73E76507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7E68AF2C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1115298B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Patient expectations to have video visits as an option</w:t>
            </w:r>
          </w:p>
        </w:tc>
      </w:tr>
      <w:tr w:rsidR="002B1FD2" w:rsidRPr="003941AA" w14:paraId="0676AEF9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0F1BABD7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339C18F8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Maintaining access to readily available technology and equipment (e.g., laptop/desktop) needed for video visits</w:t>
            </w:r>
          </w:p>
        </w:tc>
      </w:tr>
      <w:tr w:rsidR="002B1FD2" w:rsidRPr="003941AA" w14:paraId="18BC6C31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122347DF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6E88FF70" w14:textId="77777777" w:rsidR="002B1FD2" w:rsidRPr="0028189F" w:rsidRDefault="002B1FD2" w:rsidP="002B1FD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Other (provider asked to describe in text box)</w:t>
            </w:r>
          </w:p>
        </w:tc>
      </w:tr>
      <w:tr w:rsidR="002B1FD2" w:rsidRPr="00F76262" w14:paraId="1E8921C2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0F8F5B10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09A51E54" w14:textId="77777777" w:rsidR="002B1FD2" w:rsidRPr="0028189F" w:rsidRDefault="002B1FD2" w:rsidP="00756273">
            <w:pPr>
              <w:spacing w:after="0" w:line="240" w:lineRule="auto"/>
              <w:ind w:left="93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What are you most excited about video visits (pick up to 3</w:t>
            </w:r>
            <w:proofErr w:type="gramStart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)?</w:t>
            </w:r>
            <w:r w:rsidRPr="002818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2B1FD2" w:rsidRPr="003941AA" w14:paraId="2010150A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0DE0CD85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04392A15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Saving patients from unnecessary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B1FD2" w:rsidRPr="003941AA" w14:paraId="1BC67AB5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2403D6F5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425A42EE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Increased access for vulnerable populations (end of life, remote, mobility limited)</w:t>
            </w:r>
          </w:p>
        </w:tc>
      </w:tr>
      <w:tr w:rsidR="002B1FD2" w:rsidRPr="003941AA" w14:paraId="0AE1D160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285E27DB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3F2BB594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Ability to see patients from my home or non-clinic location</w:t>
            </w:r>
          </w:p>
        </w:tc>
      </w:tr>
      <w:tr w:rsidR="002B1FD2" w:rsidRPr="003941AA" w14:paraId="0EF0E65B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142A04DA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2B08E2C8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Reduced uncompensated work (e.g., phone calls,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MyHealth</w:t>
            </w:r>
            <w:proofErr w:type="spellEnd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 Messages)</w:t>
            </w:r>
          </w:p>
        </w:tc>
      </w:tr>
      <w:tr w:rsidR="002B1FD2" w:rsidRPr="003941AA" w14:paraId="2BE06175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4AC1E06A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0ACB148F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Flexible scheduling of patient visits</w:t>
            </w:r>
          </w:p>
        </w:tc>
      </w:tr>
      <w:tr w:rsidR="002B1FD2" w:rsidRPr="003941AA" w14:paraId="06D6C3FC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5A077F1F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6CA4BC40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Ability to see patients in their home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B1FD2" w:rsidRPr="003941AA" w14:paraId="47C121BF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78296133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6682ECBE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 xml:space="preserve">Ability to connect with patients’ caregivers/family </w:t>
            </w:r>
            <w:proofErr w:type="spellStart"/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  <w:r w:rsidRPr="002818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B1FD2" w:rsidRPr="003941AA" w14:paraId="6BD52103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5738655E" w14:textId="77777777" w:rsidR="002B1FD2" w:rsidRPr="0028189F" w:rsidRDefault="002B1FD2" w:rsidP="0075627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29959DD8" w14:textId="77777777" w:rsidR="002B1FD2" w:rsidRPr="0028189F" w:rsidRDefault="002B1FD2" w:rsidP="002B1FD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3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sz w:val="24"/>
                <w:szCs w:val="24"/>
              </w:rPr>
              <w:t>Other (provider asked to describe in text box)</w:t>
            </w:r>
          </w:p>
        </w:tc>
      </w:tr>
      <w:tr w:rsidR="002B1FD2" w:rsidRPr="00F76262" w14:paraId="070212A0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6A605D1C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0DE0E01B" w14:textId="77777777" w:rsidR="002B1FD2" w:rsidRPr="0028189F" w:rsidRDefault="002B1FD2" w:rsidP="00756273">
            <w:pPr>
              <w:spacing w:after="0" w:line="240" w:lineRule="auto"/>
              <w:ind w:left="93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ing the ability to use video visits in my practice supports my overall </w:t>
            </w:r>
            <w:proofErr w:type="spellStart"/>
            <w:proofErr w:type="gramStart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wellbeing.</w:t>
            </w:r>
            <w:r w:rsidRPr="002818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2B1FD2" w:rsidRPr="00F76262" w14:paraId="5CEB1D63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75913B0B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5F931AAB" w14:textId="77777777" w:rsidR="002B1FD2" w:rsidRPr="0028189F" w:rsidRDefault="002B1FD2" w:rsidP="00756273">
            <w:pPr>
              <w:spacing w:after="0" w:line="240" w:lineRule="auto"/>
              <w:ind w:left="2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1 – Strongly disagre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72EDC3" w14:textId="77777777" w:rsidR="002B1FD2" w:rsidRPr="0028189F" w:rsidRDefault="002B1FD2" w:rsidP="007562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2 – Disagre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180AF0" w14:textId="77777777" w:rsidR="002B1FD2" w:rsidRPr="0028189F" w:rsidRDefault="002B1FD2" w:rsidP="007562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3 – Undecided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A685C65" w14:textId="77777777" w:rsidR="002B1FD2" w:rsidRPr="0028189F" w:rsidRDefault="002B1FD2" w:rsidP="007562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4 – Agre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0AD8C46" w14:textId="77777777" w:rsidR="002B1FD2" w:rsidRPr="0028189F" w:rsidRDefault="002B1FD2" w:rsidP="007562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5 – Strongly Agree</w:t>
            </w:r>
          </w:p>
        </w:tc>
      </w:tr>
      <w:tr w:rsidR="002B1FD2" w:rsidRPr="00F76262" w14:paraId="21A6A8BE" w14:textId="77777777" w:rsidTr="00756273">
        <w:trPr>
          <w:trHeight w:val="300"/>
        </w:trPr>
        <w:tc>
          <w:tcPr>
            <w:tcW w:w="540" w:type="dxa"/>
            <w:shd w:val="clear" w:color="auto" w:fill="auto"/>
          </w:tcPr>
          <w:p w14:paraId="42D35580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9360" w:type="dxa"/>
            <w:gridSpan w:val="5"/>
            <w:shd w:val="clear" w:color="auto" w:fill="auto"/>
            <w:vAlign w:val="center"/>
          </w:tcPr>
          <w:p w14:paraId="4083F6FA" w14:textId="77777777" w:rsidR="002B1FD2" w:rsidRPr="0028189F" w:rsidRDefault="002B1FD2" w:rsidP="00756273">
            <w:pPr>
              <w:spacing w:after="0" w:line="240" w:lineRule="auto"/>
              <w:ind w:left="93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I anticipate being able to shift uncompensated work (phone calls/</w:t>
            </w:r>
            <w:proofErr w:type="spellStart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MyHealth</w:t>
            </w:r>
            <w:proofErr w:type="spellEnd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ssages) to compensated work via video </w:t>
            </w:r>
            <w:proofErr w:type="spellStart"/>
            <w:r w:rsidRPr="0028189F">
              <w:rPr>
                <w:rFonts w:ascii="Times New Roman" w:hAnsi="Times New Roman" w:cs="Times New Roman"/>
                <w:b/>
                <w:sz w:val="24"/>
                <w:szCs w:val="24"/>
              </w:rPr>
              <w:t>visits.</w:t>
            </w:r>
            <w:r w:rsidRPr="002818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B1FD2" w:rsidRPr="003941AA" w14:paraId="482C4B58" w14:textId="77777777" w:rsidTr="00756273">
        <w:trPr>
          <w:trHeight w:val="300"/>
        </w:trPr>
        <w:tc>
          <w:tcPr>
            <w:tcW w:w="540" w:type="dxa"/>
            <w:shd w:val="clear" w:color="auto" w:fill="auto"/>
            <w:vAlign w:val="center"/>
          </w:tcPr>
          <w:p w14:paraId="11A44549" w14:textId="77777777" w:rsidR="002B1FD2" w:rsidRPr="0028189F" w:rsidRDefault="002B1FD2" w:rsidP="007562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6602C733" w14:textId="77777777" w:rsidR="002B1FD2" w:rsidRPr="0028189F" w:rsidRDefault="002B1FD2" w:rsidP="00756273">
            <w:pPr>
              <w:spacing w:after="0" w:line="240" w:lineRule="auto"/>
              <w:ind w:left="265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1 – Strongly disagre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A0ECE3" w14:textId="77777777" w:rsidR="002B1FD2" w:rsidRPr="0028189F" w:rsidRDefault="002B1FD2" w:rsidP="0075627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2 – Disagre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AC6F86" w14:textId="77777777" w:rsidR="002B1FD2" w:rsidRPr="0028189F" w:rsidRDefault="002B1FD2" w:rsidP="0075627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3 – Undecided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53F1DDB" w14:textId="77777777" w:rsidR="002B1FD2" w:rsidRPr="0028189F" w:rsidRDefault="002B1FD2" w:rsidP="0075627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4 – Agre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1691A8C" w14:textId="77777777" w:rsidR="002B1FD2" w:rsidRPr="0028189F" w:rsidRDefault="002B1FD2" w:rsidP="0075627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89F">
              <w:rPr>
                <w:rFonts w:ascii="Times New Roman" w:eastAsia="Times New Roman" w:hAnsi="Times New Roman" w:cs="Times New Roman"/>
                <w:sz w:val="24"/>
                <w:szCs w:val="24"/>
              </w:rPr>
              <w:t>5 – Strongly Agree</w:t>
            </w:r>
          </w:p>
        </w:tc>
      </w:tr>
    </w:tbl>
    <w:p w14:paraId="66534AAE" w14:textId="77777777" w:rsidR="002B1FD2" w:rsidRDefault="002B1FD2" w:rsidP="002B1FD2">
      <w:pPr>
        <w:pStyle w:val="ListParagraph"/>
        <w:shd w:val="clear" w:color="auto" w:fill="FFFFFF" w:themeFill="background1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464DBA4" w14:textId="77777777" w:rsidR="002B1FD2" w:rsidRPr="0028189F" w:rsidRDefault="002B1FD2" w:rsidP="002B1FD2">
      <w:pPr>
        <w:pStyle w:val="ListParagraph"/>
        <w:shd w:val="clear" w:color="auto" w:fill="FFFFFF" w:themeFill="background1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8189F">
        <w:rPr>
          <w:rFonts w:ascii="Times New Roman" w:hAnsi="Times New Roman" w:cs="Times New Roman"/>
          <w:sz w:val="24"/>
          <w:szCs w:val="24"/>
        </w:rPr>
        <w:t>Sustainability, primary implementation outcome</w:t>
      </w:r>
    </w:p>
    <w:p w14:paraId="4C4AE1AB" w14:textId="77777777" w:rsidR="002B1FD2" w:rsidRPr="0028189F" w:rsidRDefault="002B1FD2" w:rsidP="002B1FD2">
      <w:pPr>
        <w:pStyle w:val="ListParagraph"/>
        <w:shd w:val="clear" w:color="auto" w:fill="FFFFFF" w:themeFill="background1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8189F">
        <w:rPr>
          <w:rFonts w:ascii="Times New Roman" w:hAnsi="Times New Roman" w:cs="Times New Roman"/>
          <w:sz w:val="24"/>
          <w:szCs w:val="24"/>
        </w:rPr>
        <w:t xml:space="preserve"> Options were presented in random order for each participant</w:t>
      </w:r>
    </w:p>
    <w:p w14:paraId="6FC034B6" w14:textId="77777777" w:rsidR="002B1FD2" w:rsidRPr="0028189F" w:rsidRDefault="002B1FD2" w:rsidP="002B1FD2">
      <w:pPr>
        <w:pStyle w:val="ListParagraph"/>
        <w:shd w:val="clear" w:color="auto" w:fill="FFFFFF" w:themeFill="background1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28189F">
        <w:rPr>
          <w:rFonts w:ascii="Times New Roman" w:hAnsi="Times New Roman" w:cs="Times New Roman"/>
          <w:sz w:val="24"/>
          <w:szCs w:val="24"/>
        </w:rPr>
        <w:t>Acceptability, primary implementation outcome</w:t>
      </w:r>
    </w:p>
    <w:p w14:paraId="055164C7" w14:textId="10B40D70" w:rsidR="002B1FD2" w:rsidRPr="002B1FD2" w:rsidRDefault="002B1FD2" w:rsidP="002B1F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8189F">
        <w:rPr>
          <w:rFonts w:ascii="Times New Roman" w:hAnsi="Times New Roman" w:cs="Times New Roman"/>
          <w:sz w:val="24"/>
          <w:szCs w:val="24"/>
        </w:rPr>
        <w:t xml:space="preserve"> Appropriateness, primary implementation outcome</w:t>
      </w:r>
    </w:p>
    <w:sectPr w:rsidR="002B1FD2" w:rsidRPr="002B1FD2" w:rsidSect="00847A49">
      <w:headerReference w:type="default" r:id="rId8"/>
      <w:footerReference w:type="default" r:id="rId9"/>
      <w:pgSz w:w="12240" w:h="15840"/>
      <w:pgMar w:top="1440" w:right="108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033D0" w14:textId="77777777" w:rsidR="00863775" w:rsidRDefault="00863775">
      <w:pPr>
        <w:spacing w:after="0" w:line="240" w:lineRule="auto"/>
      </w:pPr>
      <w:r>
        <w:separator/>
      </w:r>
    </w:p>
  </w:endnote>
  <w:endnote w:type="continuationSeparator" w:id="0">
    <w:p w14:paraId="238A7748" w14:textId="77777777" w:rsidR="00863775" w:rsidRDefault="00863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B1C6B1" w14:textId="77777777" w:rsidR="00FB0FF9" w:rsidRDefault="00863775" w:rsidP="00BD144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54242" w14:textId="77777777" w:rsidR="00863775" w:rsidRDefault="00863775">
      <w:pPr>
        <w:spacing w:after="0" w:line="240" w:lineRule="auto"/>
      </w:pPr>
      <w:r>
        <w:separator/>
      </w:r>
    </w:p>
  </w:footnote>
  <w:footnote w:type="continuationSeparator" w:id="0">
    <w:p w14:paraId="1168F8C8" w14:textId="77777777" w:rsidR="00863775" w:rsidRDefault="00863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CF8BE7" w14:textId="77777777" w:rsidR="00FB0FF9" w:rsidRPr="00BD1447" w:rsidRDefault="00863775" w:rsidP="00BD144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A2BB8"/>
    <w:multiLevelType w:val="hybridMultilevel"/>
    <w:tmpl w:val="30F20B6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01">
      <w:start w:val="1"/>
      <w:numFmt w:val="bullet"/>
      <w:lvlText w:val=""/>
      <w:lvlJc w:val="left"/>
      <w:pPr>
        <w:ind w:left="198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354F5D0D"/>
    <w:multiLevelType w:val="hybridMultilevel"/>
    <w:tmpl w:val="4F5C0AD6"/>
    <w:lvl w:ilvl="0" w:tplc="548E366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FEACBC6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EB658A"/>
    <w:multiLevelType w:val="hybridMultilevel"/>
    <w:tmpl w:val="729410E6"/>
    <w:lvl w:ilvl="0" w:tplc="0FEACBC6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E07CD4"/>
    <w:multiLevelType w:val="hybridMultilevel"/>
    <w:tmpl w:val="230AC3EA"/>
    <w:lvl w:ilvl="0" w:tplc="0FEACBC6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D2"/>
    <w:rsid w:val="002B1FD2"/>
    <w:rsid w:val="004E74AF"/>
    <w:rsid w:val="00847A49"/>
    <w:rsid w:val="00863775"/>
    <w:rsid w:val="00D8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866C"/>
  <w15:chartTrackingRefBased/>
  <w15:docId w15:val="{F7FB885C-FEDD-B54F-ADE7-3D8BB72A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D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FD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B1FD2"/>
  </w:style>
  <w:style w:type="paragraph" w:styleId="FootnoteText">
    <w:name w:val="footnote text"/>
    <w:basedOn w:val="Normal"/>
    <w:link w:val="FootnoteTextChar"/>
    <w:uiPriority w:val="99"/>
    <w:semiHidden/>
    <w:unhideWhenUsed/>
    <w:rsid w:val="004E74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74A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E74A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9E2F6-21A4-4D08-9F96-D6D5B4025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Monisha Swaminathan</cp:lastModifiedBy>
  <cp:revision>3</cp:revision>
  <dcterms:created xsi:type="dcterms:W3CDTF">2020-12-02T19:20:00Z</dcterms:created>
  <dcterms:modified xsi:type="dcterms:W3CDTF">2020-12-07T22:49:00Z</dcterms:modified>
</cp:coreProperties>
</file>